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464" w:rsidRDefault="007F1464" w:rsidP="007F1464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US"/>
        </w:rPr>
        <w:t>Table S7: clinical data in monobacterial, polybacterial, fungal and/or viral and sterile episodes</w:t>
      </w:r>
    </w:p>
    <w:tbl>
      <w:tblPr>
        <w:tblW w:w="1383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3718"/>
        <w:gridCol w:w="2145"/>
        <w:gridCol w:w="2145"/>
        <w:gridCol w:w="2145"/>
        <w:gridCol w:w="2145"/>
        <w:gridCol w:w="1532"/>
      </w:tblGrid>
      <w:tr w:rsidR="007F1464" w:rsidTr="007F1464">
        <w:trPr>
          <w:trHeight w:val="434"/>
        </w:trPr>
        <w:tc>
          <w:tcPr>
            <w:tcW w:w="37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7F1464" w:rsidRDefault="007F1464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7F1464" w:rsidRDefault="007F1464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Monobacterial BAL</w:t>
            </w:r>
          </w:p>
        </w:tc>
        <w:tc>
          <w:tcPr>
            <w:tcW w:w="214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7F1464" w:rsidRDefault="007F1464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Polybacterial BAL with dominant bacterium</w:t>
            </w:r>
          </w:p>
        </w:tc>
        <w:tc>
          <w:tcPr>
            <w:tcW w:w="214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7F1464" w:rsidRDefault="007F1464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Polybacterial BAL without dominant bacterium </w:t>
            </w:r>
          </w:p>
        </w:tc>
        <w:tc>
          <w:tcPr>
            <w:tcW w:w="214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7F1464" w:rsidRDefault="007F1464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BAL with viruses or/and fungi only</w:t>
            </w:r>
          </w:p>
        </w:tc>
        <w:tc>
          <w:tcPr>
            <w:tcW w:w="153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7F1464" w:rsidRDefault="007F1464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Sterile BAL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neumonia patients (n=135/185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se number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ge, yr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2.5 (14.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0.3 (15.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0.8 (15.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3.9 (12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6.1 (14.4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le gender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emale gender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Immunocompromized</w:t>
            </w:r>
            <w:proofErr w:type="spellEnd"/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RD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PIS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7 (1.9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7 (1.5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3 (1.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7 (1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1 (1.8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OFA score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6 (3.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1 (3.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8 (3.1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2 (3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7 (3.3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adiologic score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6 (2.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4 (2.9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1 (3.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6 (3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5 (3.6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emperature, °C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7.8 (1.1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7.5 (2.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8.0 (0.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7.3 (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7.6 (1.4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O2/FIO2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6 (89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 (75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99 (79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3 (8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7 (61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itial antibiotic therap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ess than 2 days prior to pneumonia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 days or more prior to pneumonia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ength of ICU stay prior to pneumonia, d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0 (11.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6 (4.7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0 (14.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6 (5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4 (4.3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ength of hospital stay, d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8.3 (33.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9.1 (17.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0.0 (26.5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3.6 (14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.6 (18.5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Sepsis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ptic shock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CU mortality (%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 (3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 (1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 (37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 (5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 (19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trol subjects (n=22/25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se number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ge, yr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0.7 (17.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7.2 (1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2.8 (18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9.2 (26.9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le gender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emale gender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Immunocompromized</w:t>
            </w:r>
            <w:proofErr w:type="spellEnd"/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RD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PIS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 (1.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8 (1.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5 (1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2 (1.7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OFA score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 (2.1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1 (3.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6 (2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5 (1.2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emperature, °C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8.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7.1 (1.9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7.8 (1.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7.4 (1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7.3 (0.5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entilated patient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lastRenderedPageBreak/>
              <w:t>Length of MV prior to sampling, d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 (9.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7 (6.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5 (8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0.8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itial antibiotic therap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ess than 2 days prior to sampling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 days or more prior to sampling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ength of ICU stay prior to sampling, d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7 (7.5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.8 (18.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.6 (16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 (0.5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otal length of hospital stay, d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3 (42.5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2.3 (24.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6.2 (4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25 (3.8)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veloped pneumonia after control sampling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Sepsis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ptic shock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7F1464" w:rsidTr="007F1464">
        <w:trPr>
          <w:trHeight w:val="264"/>
        </w:trPr>
        <w:tc>
          <w:tcPr>
            <w:tcW w:w="371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CU mortality (%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25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14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1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F1464" w:rsidRDefault="007F14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 (50)</w:t>
            </w:r>
          </w:p>
        </w:tc>
      </w:tr>
    </w:tbl>
    <w:p w:rsidR="00FF05FF" w:rsidRPr="0057733E" w:rsidRDefault="007F1464" w:rsidP="0057733E">
      <w:pPr>
        <w:rPr>
          <w:lang w:val="en-GB"/>
        </w:rPr>
      </w:pPr>
      <w:r>
        <w:rPr>
          <w:color w:val="000000"/>
          <w:sz w:val="16"/>
          <w:szCs w:val="16"/>
          <w:lang w:val="en-US"/>
        </w:rPr>
        <w:t>(SD), Standard Deviation</w:t>
      </w:r>
    </w:p>
    <w:sectPr w:rsidR="00FF05FF" w:rsidRPr="0057733E" w:rsidSect="00F15F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5FE6"/>
    <w:rsid w:val="0057733E"/>
    <w:rsid w:val="006956EE"/>
    <w:rsid w:val="007F1464"/>
    <w:rsid w:val="00825470"/>
    <w:rsid w:val="00A46BDA"/>
    <w:rsid w:val="00DE44FC"/>
    <w:rsid w:val="00ED763C"/>
    <w:rsid w:val="00F15FE6"/>
    <w:rsid w:val="00FF0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57733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895</Characters>
  <Application>Microsoft Office Word</Application>
  <DocSecurity>0</DocSecurity>
  <Lines>15</Lines>
  <Paragraphs>4</Paragraphs>
  <ScaleCrop>false</ScaleCrop>
  <Company> </Company>
  <LinksUpToDate>false</LinksUpToDate>
  <CharactersWithSpaces>2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2-03T17:58:00Z</dcterms:created>
  <dcterms:modified xsi:type="dcterms:W3CDTF">2012-02-03T17:58:00Z</dcterms:modified>
</cp:coreProperties>
</file>